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1C1C" w:rsidRPr="001542D4" w:rsidRDefault="007C1C1C" w:rsidP="007C1C1C">
      <w:pPr>
        <w:rPr>
          <w:rFonts w:cstheme="minorHAnsi"/>
          <w:sz w:val="20"/>
          <w:szCs w:val="20"/>
        </w:rPr>
      </w:pPr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43"/>
        <w:gridCol w:w="2329"/>
        <w:gridCol w:w="1222"/>
        <w:gridCol w:w="1223"/>
        <w:gridCol w:w="1224"/>
        <w:gridCol w:w="1809"/>
      </w:tblGrid>
      <w:tr w:rsidR="007C1C1C" w:rsidRPr="001542D4" w:rsidTr="005A1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:rsidR="007C1C1C" w:rsidRPr="001542D4" w:rsidRDefault="007C1C1C" w:rsidP="008E3FF2">
            <w:pPr>
              <w:rPr>
                <w:rFonts w:cstheme="minorHAnsi"/>
                <w:sz w:val="28"/>
                <w:szCs w:val="28"/>
              </w:rPr>
            </w:pPr>
            <w:r w:rsidRPr="001542D4">
              <w:rPr>
                <w:rFonts w:cstheme="minorHAnsi"/>
                <w:sz w:val="28"/>
                <w:szCs w:val="28"/>
              </w:rPr>
              <w:t xml:space="preserve">Supplementary Table IV </w:t>
            </w:r>
            <w:r w:rsidR="00E72652" w:rsidRPr="001542D4">
              <w:rPr>
                <w:rFonts w:cstheme="minorHAnsi"/>
                <w:sz w:val="28"/>
                <w:szCs w:val="28"/>
              </w:rPr>
              <w:t>Genes 2-fold increase over baseline D35.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sz w:val="20"/>
                <w:szCs w:val="20"/>
              </w:rPr>
              <w:t>Gene ID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robe.ID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og2 fold change (mean)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orrected P value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3357.1:10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3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9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2910.2:101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98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78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0841.2:37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1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733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0289.1:68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01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5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3381.2:7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4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1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5551.1:239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3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62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ATF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0681.1:60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1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15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ATF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8647.1:148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7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3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4158.1:15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4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4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7186.2:84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08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8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370.1:72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64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LNK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0430.1:12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97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9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ST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3510.1:74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6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9E-0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3429.1:107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0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BTL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798280.1:116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1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0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3172.1:42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3E-10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29E-0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5907.1:77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22E-12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9E-0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5216.1:69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84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2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2736.2:52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73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0432.1:32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1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68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4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4241.1:100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74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7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4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2258.1:43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45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2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5a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7248.1:32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4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95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9911.1:71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ARD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4248.2:187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7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2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5966.1:162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ASP10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7538.2:134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1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45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663.1:168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6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0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BP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4260.1:7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5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9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14964.1:22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94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7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0046.1:136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40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851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L15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2342.2:127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91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2760.2:62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27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8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0425.1:4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7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01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83111.2:16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83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5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5397.1:80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25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83889.1:50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3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42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311.1:104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33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2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C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9697.2:120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5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0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7165.2:17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3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74.1:16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97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2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83949.1:73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0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759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RL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8960.2:70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3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62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CRL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2756.1:39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9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5880.2:153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85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3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4559.2:72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62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2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37.1:13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19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29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6369.1:67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5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78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1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2722.1:101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0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481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0791.1:29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01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24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4102.2:29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5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2224.1:157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97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1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92.1:16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09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53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1522.1:464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4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247.1:65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3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44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7856.1:227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1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74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4048.1:17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7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1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947.1:1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84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99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5864.1:14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64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3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3G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6895.1:48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67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9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1921.2:351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8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29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991.1:69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56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3777.1:63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4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9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51.1:4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33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5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5862.2:98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7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1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5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4943.2:160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1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7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014.1:136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22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3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3910.1:26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3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1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6155.1:42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4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4641.1:63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90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5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5326.2:58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7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6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0433.1:51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59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2308.1:51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2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70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8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8734.1:61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9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4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7726.1:115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8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9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4567.1:48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7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8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319.1:85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7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60.1:98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8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72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9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8066.2:76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2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8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8027.2:11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6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77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EACAM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4200.1:12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7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82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F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2710.1:126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79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8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FD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985.1:212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96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44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FP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1044.1:60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76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IIT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5343.1:42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82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5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ISH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2152.1:115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3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29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LEC4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5555.1:107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26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2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LEC6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8806.2:83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0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4018.1:21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3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15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MKL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1441.1:64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97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5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2645.1:61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6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3462.2:17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94326.1:59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0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35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3373.1:56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01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0800.2:130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5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3405.2:19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21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9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2327.1:26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03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24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4500.1:56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39E-10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9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61666.1:6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1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9E-0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359.1:80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62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7804.2:118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5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17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3518.2:55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5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4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86084.2:114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78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5011.1:25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6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9E-0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0317.1:34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31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6456.1:55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12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8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XCR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4743.1:136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38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8446.2:240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9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1E-0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0240.1:35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1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DEF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66034.1:11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1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6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DEFB4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239.1:59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42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77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2122.1:5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2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631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EBI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9954.1:128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6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EIF2AK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5360.1:38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43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2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8195.1:113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63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7319.2:85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4600.1:176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55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06.1:4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84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FCA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1262.1:76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5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02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2346.1:164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2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6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77423.1:19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60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1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FCGR1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6718.1:45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34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55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80.1:15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22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64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FCGR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1933.2:47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6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5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EZ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7141.1:33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9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7134.1:41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5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00E-04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6224.1:90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71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2E-0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FI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0874.1:191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6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329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7935.1:90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80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38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PR18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3763.2:65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6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3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RB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1903.1:121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3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TF3C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0173.2:202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68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5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3167.1:40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64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2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2801.1:186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4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29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ZMH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196.1:39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3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GZMK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82963.2:30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2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9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2271.2:123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9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7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0994.1:16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9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45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4255.1:18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32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5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6748.1:86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9E-10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29E-0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7605.2:52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54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783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DM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6908.1:153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0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8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DM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5037.2:251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55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DO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7709.1:70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1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81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1558.1:179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52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15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0426.1:5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5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8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4912.2:267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7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2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4731.1:11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1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58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0700.2:97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1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8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0424.1:48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8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0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SH2D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6756.1:108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3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2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8207.1:115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77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5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2644.1:21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69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09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CAM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1114.1:207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2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64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6068.1:72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30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83599.1:76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8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4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936.1:6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6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6E-0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DO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8811.1:27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1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4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0303.1:147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5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9557.2:241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8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33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6168.2:54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6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6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3810.2:18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9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1104.1:219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0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40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58.1:46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7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41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2424.1:133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40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2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9339.1:117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08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2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9419.1:28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3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82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IFNG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451.1:112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61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88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FNGR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2641.2:1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75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7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KBKE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5122.1:23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82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1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0675.1:23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55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71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KZF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9950.1:39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4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7688.1:12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96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3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4337.2:7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2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5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0380.1:15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5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1R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5324.1:51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63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3931.1:68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89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2RB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1523.1:93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77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84.1:17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6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6152.1:197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9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8RAP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1820.1:82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59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2139.1:393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33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09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0670.1:236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321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39655.1:30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10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9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9695.1:196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85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8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71838.1:23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71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38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9832.1:34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5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969.1:75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13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4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1080.2:37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33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2RG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435.1:155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52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5004.1:111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24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6100.1:139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5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7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0929.2:203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61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9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0998.1:57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24E-10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5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7137.1:2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0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7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7092.1:210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8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7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SG20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5072.2:243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81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8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0699.1:66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70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0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TGAL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21.1:18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0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56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79693.1:103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7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943.1:8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8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39939.1:62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1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5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4739.1:36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65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9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7224.2:118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3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KIR3DL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6330.1:117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54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9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KLRC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0333.1:122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3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KLRC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2733.1:13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73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KLRD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7135.1:117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6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4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KLRF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1267.1:62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2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39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KLRK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2401.1:73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23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57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LAG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933.1:79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6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7123.1:65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8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69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AIR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39941.1:161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73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7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AMP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0453.2:43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0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8492.1:89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48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71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CP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2307.1:292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35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1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5008.1:155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74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0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LRA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61621.2:51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14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26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LRA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1740.1:167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2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61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LRA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6902.1:118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12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3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LRA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3284.1:37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6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LR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4908.1:52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LRB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0142.1:288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3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2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8247.1:21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12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6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MK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60949.2:41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7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03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7632.1:90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0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5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T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2938.1:62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84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TF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361.1:97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58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29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7884.2:112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42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6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AP4K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7639.2:6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8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3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93463.1:75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66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5254.1:174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7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1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4040.1:86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3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2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1440.1:261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6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8115.1:137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94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5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RC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8318.1:104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5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63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2434.1:44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8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S4A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313.1:45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97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3615.1:23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84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9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3553.2:301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95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2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X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355.1:28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2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01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9661.1:92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9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11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15442082.1:125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4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63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85533.2:55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1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9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4045.1:182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4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9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9889.1:71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32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9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OD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7149.1:19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39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5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5305.1:49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84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2202.1:49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0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2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8381.1:52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5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8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8361.2:105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5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6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2240.2:15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90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5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4514.1:119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6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79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DCD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4235.1:88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34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62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8917.1:52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0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4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3170.1:168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98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31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IK3C2G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7685.1:9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6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20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LA2G2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8373.2:32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8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LA2G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7616.2:43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98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31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0334.1:12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12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73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95749.1:23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6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5273.1:131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5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01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0672.1:5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0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8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OU2F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9319.2:32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5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5833.2:36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9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24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PP1R12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7975.1:22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74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2662.1:79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49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71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6101.1:81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3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9553.1:49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85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1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SMB10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3192.1:33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2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78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8517.1:85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30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1E-0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SMB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4298.1:36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41E-10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9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TAF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3816.1:104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2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9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TGIR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2778.2:63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5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1792.1:3097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02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2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2580.1:95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1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TPN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8400.2:93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5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3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7849.1:21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8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4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7150.1:22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87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2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7618.2:103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87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83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RARRES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77483.1:13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76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2E-0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8232.2:85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4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RORC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2995.1:46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2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6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5192.1:19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19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61614.1:159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8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80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83654.2:167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5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9884.1:271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61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ELL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3985.1:55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8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ELPLG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0676.1:63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91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8166.1:113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01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9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H2D1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9491.2:70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10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7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95651.1:102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4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7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0599.1:218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87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2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LAMF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15433780.1:139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342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0427.1:12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4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7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MAD5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160.1:25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1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15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MPD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1368.2:40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5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9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28.1:36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14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8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5623.1:162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34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58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85792.2:20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99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6E-0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3945.1:229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75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38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8241.1:81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8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7711.2:203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67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41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AGAP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959.1:5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93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343.1:5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76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09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2879.1:54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2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1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93060.2:84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79E-10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7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ARP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05753.2:84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3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84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2304.1:74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03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39E-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0959.1:76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1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15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1982.1:153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78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41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IGIT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91741.1:202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69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968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L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50.1:17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32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1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879.1:20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2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1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34900.1:3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38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57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086302.2:120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49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09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0089.2:434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05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4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0653.1:44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2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70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3688.1:148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96E-10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4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MEM17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789.1:22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46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1E-07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42642.1:32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06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7397.1:53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6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81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9595.1:52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9E-09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05E-07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5584.1:199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35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43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3065.1:58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44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303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RSF1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799538.1:9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RSF1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5529.1:64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64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411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4177.1:9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12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9.16E-0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032917.1:65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7.58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3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SF1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69995.1:662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33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1112861.2:78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74E-11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3.42E-08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NFSF8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7657.1:358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6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24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195389.1:82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4.00E-04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RAF3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59876.1:1523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294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1787.1:23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51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TYROBP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NM_001284968.1:765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09E-07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6.89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2803112.1:15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23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5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2776.1:980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8.26E-0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55E-06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CR1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70039.1:339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114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149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ZAP70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42274.1:238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635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885</w:t>
            </w:r>
          </w:p>
        </w:tc>
      </w:tr>
      <w:tr w:rsidR="007C1C1C" w:rsidRPr="001542D4" w:rsidTr="005A15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05586643.1:1136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1.78E-06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5.70E-05</w:t>
            </w:r>
          </w:p>
        </w:tc>
      </w:tr>
      <w:tr w:rsidR="007C1C1C" w:rsidRPr="001542D4" w:rsidTr="005A1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noWrap/>
            <w:hideMark/>
          </w:tcPr>
          <w:p w:rsidR="007C1C1C" w:rsidRPr="001542D4" w:rsidRDefault="007C1C1C" w:rsidP="008E3FF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ZNF205</w:t>
            </w:r>
          </w:p>
        </w:tc>
        <w:tc>
          <w:tcPr>
            <w:tcW w:w="2329" w:type="dxa"/>
            <w:noWrap/>
            <w:hideMark/>
          </w:tcPr>
          <w:p w:rsidR="007C1C1C" w:rsidRPr="001542D4" w:rsidRDefault="007C1C1C" w:rsidP="008E3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XM_015457667.1:1451</w:t>
            </w:r>
          </w:p>
        </w:tc>
        <w:tc>
          <w:tcPr>
            <w:tcW w:w="1222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223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224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1809" w:type="dxa"/>
            <w:noWrap/>
            <w:hideMark/>
          </w:tcPr>
          <w:p w:rsidR="007C1C1C" w:rsidRPr="001542D4" w:rsidRDefault="007C1C1C" w:rsidP="008E3F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2D4">
              <w:rPr>
                <w:rFonts w:eastAsia="Times New Roman" w:cstheme="minorHAnsi"/>
                <w:color w:val="000000"/>
                <w:sz w:val="20"/>
                <w:szCs w:val="20"/>
              </w:rPr>
              <w:t>0.00205</w:t>
            </w:r>
          </w:p>
        </w:tc>
      </w:tr>
    </w:tbl>
    <w:p w:rsidR="007C1C1C" w:rsidRPr="001542D4" w:rsidRDefault="007C1C1C" w:rsidP="007C1C1C">
      <w:pPr>
        <w:rPr>
          <w:rFonts w:cstheme="minorHAnsi"/>
        </w:rPr>
      </w:pPr>
    </w:p>
    <w:p w:rsidR="002A21FC" w:rsidRPr="001542D4" w:rsidRDefault="002A21FC">
      <w:pPr>
        <w:rPr>
          <w:rFonts w:cstheme="minorHAnsi"/>
        </w:rPr>
      </w:pPr>
    </w:p>
    <w:sectPr w:rsidR="002A21FC" w:rsidRPr="00154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1C"/>
    <w:rsid w:val="001542D4"/>
    <w:rsid w:val="002A21FC"/>
    <w:rsid w:val="003E7B62"/>
    <w:rsid w:val="005A1575"/>
    <w:rsid w:val="007C1C1C"/>
    <w:rsid w:val="00E7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1602B-0128-4731-9E2F-279CF0D77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1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C1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C1C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C1C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C1C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1C1C"/>
    <w:rPr>
      <w:color w:val="954F72"/>
      <w:u w:val="single"/>
    </w:rPr>
  </w:style>
  <w:style w:type="paragraph" w:customStyle="1" w:styleId="msonormal0">
    <w:name w:val="msonormal"/>
    <w:basedOn w:val="Normal"/>
    <w:rsid w:val="007C1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805</Words>
  <Characters>1599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ker, Seth</dc:creator>
  <cp:keywords/>
  <dc:description/>
  <cp:lastModifiedBy>Verthelyi, Daniela I</cp:lastModifiedBy>
  <cp:revision>4</cp:revision>
  <dcterms:created xsi:type="dcterms:W3CDTF">2019-07-17T16:47:00Z</dcterms:created>
  <dcterms:modified xsi:type="dcterms:W3CDTF">2020-01-08T18:30:00Z</dcterms:modified>
</cp:coreProperties>
</file>